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dditional File 4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Cox model for renal replacement therapy only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29385</wp:posOffset>
                </wp:positionV>
                <wp:extent cx="4119245" cy="2993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2993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985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azard ratio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rinary Sodium Excretion - Unadjuste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7-1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ultivariable adjuste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rinary Sodium Excret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4-1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769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85-1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emale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356-0.8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seline eGF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0.755-0.8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P over tim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5-1.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g proteinuria over tim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81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.440-2.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9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30-1.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35-1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AS blocker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76-1.3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235.7pt;mso-wrap-distance-left:0pt;mso-wrap-distance-right:9pt;mso-wrap-distance-top:0pt;mso-wrap-distance-bottom:0pt;margin-top:11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985"/>
                        <w:gridCol w:w="1984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azard ratio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rinary Sodium Excretion - Unadjuste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97-1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ultivariable adjuste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Urinary Sodium Excretio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94-1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769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85-1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Female 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54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356-0.8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Baseline eGFR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0.755-0.8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MAP over tim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95-1.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Log proteinuria over tim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81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.440-2.282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79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530-1.204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35-1.013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RAS blockers 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576-1.3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eGFR – estimated glomerular filtration rate, MAP – mean arterial blood pressure, BMI – body mass index, RAS – renin- angiotensin system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1:24:00Z</dcterms:created>
  <dc:creator>BLUAGUE</dc:creator>
  <dc:description/>
  <dc:language>en-US</dc:language>
  <cp:lastModifiedBy>BLUAGUE</cp:lastModifiedBy>
  <dcterms:modified xsi:type="dcterms:W3CDTF">2016-08-27T11:24:00Z</dcterms:modified>
  <cp:revision>1</cp:revision>
  <dc:subject/>
  <dc:title/>
</cp:coreProperties>
</file>